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781" w:rsidRPr="006B6213" w:rsidRDefault="006B6213">
      <w:pPr>
        <w:rPr>
          <w:rFonts w:ascii="Times New Roman" w:hAnsi="Times New Roman" w:cs="Times New Roman"/>
          <w:b/>
          <w:sz w:val="24"/>
          <w:szCs w:val="24"/>
        </w:rPr>
      </w:pPr>
      <w:r w:rsidRPr="006B621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F3781" w:rsidRPr="006B62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B6213">
        <w:rPr>
          <w:rFonts w:ascii="Times New Roman" w:hAnsi="Times New Roman" w:cs="Times New Roman"/>
          <w:b/>
          <w:sz w:val="24"/>
          <w:szCs w:val="24"/>
        </w:rPr>
        <w:t>1:</w:t>
      </w:r>
      <w:r w:rsidR="008F3781" w:rsidRPr="006B6213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 of PFS and OS in 344 patients with ER-positive/HER2-negative breast cancer</w:t>
      </w:r>
    </w:p>
    <w:p w:rsidR="008F3781" w:rsidRDefault="008F37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993"/>
        <w:gridCol w:w="1701"/>
        <w:gridCol w:w="992"/>
        <w:gridCol w:w="1843"/>
        <w:gridCol w:w="928"/>
        <w:gridCol w:w="1843"/>
        <w:gridCol w:w="992"/>
        <w:gridCol w:w="1765"/>
      </w:tblGrid>
      <w:tr w:rsidR="008F3781" w:rsidRPr="008F3781" w:rsidTr="00774813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MS PGothic" w:eastAsia="MS PGothic" w:hAnsi="MS PGothic" w:cs="MS PGothic"/>
                <w:b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rogression free survival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Overall survival</w:t>
            </w:r>
          </w:p>
        </w:tc>
      </w:tr>
      <w:tr w:rsidR="008F378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Multivariate analysis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Univariate analysis</w:t>
            </w:r>
          </w:p>
        </w:tc>
        <w:tc>
          <w:tcPr>
            <w:tcW w:w="2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Multivariate analysis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6B6213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B6213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Highest SUVm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9A64FD" w:rsidRPr="005E3DD6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91 (1.98-5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41 (1.88-7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47 (2.69-1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25 (2.31-8.14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Total MTV (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9A64FD" w:rsidRPr="005E3DD6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32 (1.79-5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18 (0.94-1.4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41 (1.79-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15 (0.79-1.44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Total TLG (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9A64FD" w:rsidRPr="005E3DD6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67 (2.09-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87 (2.17-7.6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89 (2.32-6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.17 (1.67-2.88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PET N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1, N2, 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52 (1.87-6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5.73 (2.16-12.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38 (2.48-8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97 (2.19-7.64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Clinical T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2, T3, 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41 (1.83-5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21 (0.83-1.5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45 (2.76-1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32 (2.34-8.55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N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1, N2, 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47 (1.85-5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12 (0.74-1.5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64 (2.03-6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13 (0.83-1.57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A27C01" w:rsidRDefault="008F3781" w:rsidP="001601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 </w:t>
            </w:r>
            <w:r w:rsidR="0016016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Ⅰ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A27C01" w:rsidRDefault="008F3781" w:rsidP="001601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16016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Ⅱ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, </w:t>
            </w:r>
            <w:r w:rsidRPr="00A27C01">
              <w:rPr>
                <w:rFonts w:ascii="MS Mincho" w:eastAsia="MS Mincho" w:hAnsi="MS Mincho" w:cs="MS Mincho" w:hint="eastAsia"/>
                <w:kern w:val="0"/>
                <w:sz w:val="22"/>
              </w:rPr>
              <w:t>Ⅲ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45 (1.88-5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41 (1.05-1.8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4.55 (3.08-1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5.75 (3.21-12.59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Histolog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nvasive ductal 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82 (0.57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92 (0.62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A27C01" w:rsidRDefault="008F3781" w:rsidP="009A64FD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,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7 (0.75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5 (0.74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Estrogen receptor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osi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73 (0.57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69 (0.55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Progesterone receptor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osi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5 (0.79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89 (0.59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Ki-67 expression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27C01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9A64FD" w:rsidRPr="005E3DD6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89 (1.23-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96 (0.52-1.4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3.77 (2.12-5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5 (0.76-1.67)</w:t>
            </w: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N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8F3781" w:rsidTr="00A27C01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8F3781" w:rsidTr="00AE0DA3">
        <w:trPr>
          <w:trHeight w:val="45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8F378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98 (1.27-2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8F378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0.93 (0.48-1.3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8F378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68 (1.27-2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8F378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781" w:rsidRPr="008F3781" w:rsidRDefault="008F3781" w:rsidP="008F378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1.02 (0.68-1.56)</w:t>
            </w:r>
          </w:p>
        </w:tc>
      </w:tr>
    </w:tbl>
    <w:p w:rsidR="00A27C01" w:rsidRPr="00A27C01" w:rsidRDefault="008E166F">
      <w:pPr>
        <w:rPr>
          <w:rFonts w:ascii="Times New Roman" w:hAnsi="Times New Roman" w:cs="Times New Roman"/>
          <w:sz w:val="24"/>
          <w:szCs w:val="24"/>
        </w:rPr>
      </w:pPr>
      <w:r w:rsidRPr="008E166F">
        <w:rPr>
          <w:rFonts w:ascii="Times New Roman" w:hAnsi="Times New Roman" w:cs="Times New Roman"/>
          <w:sz w:val="24"/>
          <w:szCs w:val="24"/>
        </w:rPr>
        <w:t>Abbreviations</w:t>
      </w:r>
      <w:r w:rsidRPr="008E166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Verdana" w:hAnsi="Verdana"/>
          <w:sz w:val="20"/>
          <w:szCs w:val="20"/>
        </w:rPr>
        <w:t xml:space="preserve"> </w:t>
      </w:r>
      <w:r w:rsidR="009A64FD" w:rsidRPr="009A64FD">
        <w:rPr>
          <w:rFonts w:ascii="Times New Roman" w:hAnsi="Times New Roman" w:cs="Times New Roman"/>
          <w:sz w:val="24"/>
          <w:szCs w:val="24"/>
        </w:rPr>
        <w:t>SUVmax: maximum standardized uptake value, MTV: metabolic tumor volume, TLG: total lesion glycolysis</w:t>
      </w:r>
      <w:r w:rsidR="009A64FD">
        <w:rPr>
          <w:rFonts w:ascii="Times New Roman" w:hAnsi="Times New Roman" w:cs="Times New Roman"/>
          <w:sz w:val="24"/>
          <w:szCs w:val="24"/>
        </w:rPr>
        <w:t>,</w:t>
      </w:r>
      <w:r w:rsidR="00AE0DA3">
        <w:rPr>
          <w:rFonts w:ascii="Times New Roman" w:hAnsi="Times New Roman" w:cs="Times New Roman"/>
          <w:sz w:val="24"/>
          <w:szCs w:val="24"/>
        </w:rPr>
        <w:t xml:space="preserve"> </w:t>
      </w:r>
      <w:r w:rsidR="009A64FD" w:rsidRPr="009A64FD">
        <w:rPr>
          <w:rFonts w:ascii="Times New Roman" w:hAnsi="Times New Roman" w:cs="Times New Roman"/>
          <w:sz w:val="24"/>
          <w:szCs w:val="24"/>
        </w:rPr>
        <w:t>PET: positron emission tomography, NAC: neoadjuvant chemotherapy, HR: hazard ratio, CI: confidence interval</w:t>
      </w:r>
      <w:r w:rsidR="003B020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27C01" w:rsidRPr="00A27C01" w:rsidSect="00AE0DA3">
      <w:pgSz w:w="16838" w:h="11906" w:orient="landscape"/>
      <w:pgMar w:top="1247" w:right="1134" w:bottom="130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37E" w:rsidRDefault="008B737E" w:rsidP="00D775F2">
      <w:r>
        <w:separator/>
      </w:r>
    </w:p>
  </w:endnote>
  <w:endnote w:type="continuationSeparator" w:id="0">
    <w:p w:rsidR="008B737E" w:rsidRDefault="008B737E" w:rsidP="00D77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M+ 2p light"/>
    <w:charset w:val="80"/>
    <w:family w:val="modern"/>
    <w:pitch w:val="variable"/>
    <w:sig w:usb0="00000000" w:usb1="2AC7FDFF" w:usb2="00000016" w:usb3="00000000" w:csb0="0002009F" w:csb1="00000000"/>
  </w:font>
  <w:font w:name="SxsmnnMTSY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游ゴシック Light">
    <w:altName w:val="M+ 2p thin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37E" w:rsidRDefault="008B737E" w:rsidP="00D775F2">
      <w:r>
        <w:separator/>
      </w:r>
    </w:p>
  </w:footnote>
  <w:footnote w:type="continuationSeparator" w:id="0">
    <w:p w:rsidR="008B737E" w:rsidRDefault="008B737E" w:rsidP="00D77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81"/>
    <w:rsid w:val="00160161"/>
    <w:rsid w:val="001814D1"/>
    <w:rsid w:val="003815EC"/>
    <w:rsid w:val="003B0204"/>
    <w:rsid w:val="0042027C"/>
    <w:rsid w:val="006A08A5"/>
    <w:rsid w:val="006B6213"/>
    <w:rsid w:val="00774813"/>
    <w:rsid w:val="008B737E"/>
    <w:rsid w:val="008C0742"/>
    <w:rsid w:val="008E166F"/>
    <w:rsid w:val="008F3781"/>
    <w:rsid w:val="009A64FD"/>
    <w:rsid w:val="00A27C01"/>
    <w:rsid w:val="00AE0DA3"/>
    <w:rsid w:val="00C02C33"/>
    <w:rsid w:val="00CC6456"/>
    <w:rsid w:val="00D775F2"/>
    <w:rsid w:val="00D92C7E"/>
    <w:rsid w:val="00E3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D95860F-D4AC-4D96-95DB-834FDC0E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814D1"/>
  </w:style>
  <w:style w:type="paragraph" w:styleId="Header">
    <w:name w:val="header"/>
    <w:basedOn w:val="Normal"/>
    <w:link w:val="Head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75F2"/>
  </w:style>
  <w:style w:type="paragraph" w:styleId="Footer">
    <w:name w:val="footer"/>
    <w:basedOn w:val="Normal"/>
    <w:link w:val="Foot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7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センター医局</dc:creator>
  <cp:lastModifiedBy>Vignesh</cp:lastModifiedBy>
  <cp:revision>12</cp:revision>
  <dcterms:created xsi:type="dcterms:W3CDTF">2020-06-01T12:22:00Z</dcterms:created>
  <dcterms:modified xsi:type="dcterms:W3CDTF">2021-01-04T11:15:00Z</dcterms:modified>
</cp:coreProperties>
</file>